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3005"/>
        <w:gridCol w:w="8189"/>
        <w:gridCol w:w="1417"/>
      </w:tblGrid>
      <w:tr w:rsidR="00AF3587" w14:paraId="23C1C8AD" w14:textId="77777777" w:rsidTr="00F419A8">
        <w:tc>
          <w:tcPr>
            <w:tcW w:w="12611" w:type="dxa"/>
            <w:gridSpan w:val="3"/>
          </w:tcPr>
          <w:p w14:paraId="7C8F6279" w14:textId="668F4ED1" w:rsidR="00AF3587" w:rsidRDefault="00AF3587">
            <w:r>
              <w:t>Supplementary Table S1: Detailed search strategy</w:t>
            </w:r>
          </w:p>
        </w:tc>
      </w:tr>
      <w:tr w:rsidR="00AF3587" w14:paraId="5BD4BCAE" w14:textId="77777777" w:rsidTr="00AF3587">
        <w:tc>
          <w:tcPr>
            <w:tcW w:w="3005" w:type="dxa"/>
          </w:tcPr>
          <w:p w14:paraId="24DAC1EC" w14:textId="72A071A3" w:rsidR="00AF3587" w:rsidRDefault="00AF3587">
            <w:r>
              <w:t>Database</w:t>
            </w:r>
          </w:p>
        </w:tc>
        <w:tc>
          <w:tcPr>
            <w:tcW w:w="8189" w:type="dxa"/>
          </w:tcPr>
          <w:p w14:paraId="774E3DCB" w14:textId="040AFE24" w:rsidR="00AF3587" w:rsidRDefault="00AF3587">
            <w:r>
              <w:t>Search string</w:t>
            </w:r>
          </w:p>
        </w:tc>
        <w:tc>
          <w:tcPr>
            <w:tcW w:w="1417" w:type="dxa"/>
          </w:tcPr>
          <w:p w14:paraId="0FA58464" w14:textId="665B0286" w:rsidR="00AF3587" w:rsidRDefault="00AF3587">
            <w:r>
              <w:t>Results</w:t>
            </w:r>
          </w:p>
        </w:tc>
      </w:tr>
      <w:tr w:rsidR="00AF3587" w14:paraId="0F588A34" w14:textId="77777777" w:rsidTr="00AF3587">
        <w:tc>
          <w:tcPr>
            <w:tcW w:w="3005" w:type="dxa"/>
          </w:tcPr>
          <w:p w14:paraId="5C3C4D1E" w14:textId="1C05AA12" w:rsidR="00AF3587" w:rsidRDefault="00AF3587">
            <w:r>
              <w:t>PubMed</w:t>
            </w:r>
          </w:p>
        </w:tc>
        <w:tc>
          <w:tcPr>
            <w:tcW w:w="8189" w:type="dxa"/>
          </w:tcPr>
          <w:p w14:paraId="1067618D" w14:textId="4616F770" w:rsidR="00AF3587" w:rsidRDefault="00AF3587">
            <w:r w:rsidRPr="00AF3587">
              <w:t>((("recombinant"[All Fields] OR "recombinants"[All Fields] OR "</w:t>
            </w:r>
            <w:proofErr w:type="spellStart"/>
            <w:r w:rsidRPr="00AF3587">
              <w:t>recombinate</w:t>
            </w:r>
            <w:proofErr w:type="spellEnd"/>
            <w:r w:rsidRPr="00AF3587">
              <w:t>"[All Fields] OR "</w:t>
            </w:r>
            <w:proofErr w:type="spellStart"/>
            <w:r w:rsidRPr="00AF3587">
              <w:t>recombinated</w:t>
            </w:r>
            <w:proofErr w:type="spellEnd"/>
            <w:r w:rsidRPr="00AF3587">
              <w:t>"[All Fields] OR "</w:t>
            </w:r>
            <w:proofErr w:type="spellStart"/>
            <w:r w:rsidRPr="00AF3587">
              <w:t>recombinates</w:t>
            </w:r>
            <w:proofErr w:type="spellEnd"/>
            <w:r w:rsidRPr="00AF3587">
              <w:t>"[All Fields] OR "recombination, genetic"[MeSH Terms] OR ("recombination"[All Fields] AND "genetic"[All Fields]) OR "genetic recombination"[All Fields] OR "recombination"[All Fields] OR "</w:t>
            </w:r>
            <w:proofErr w:type="spellStart"/>
            <w:r w:rsidRPr="00AF3587">
              <w:t>recombinations</w:t>
            </w:r>
            <w:proofErr w:type="spellEnd"/>
            <w:r w:rsidRPr="00AF3587">
              <w:t>"[All Fields] OR "recombinational"[All Fields] OR "</w:t>
            </w:r>
            <w:proofErr w:type="spellStart"/>
            <w:r w:rsidRPr="00AF3587">
              <w:t>recombinative</w:t>
            </w:r>
            <w:proofErr w:type="spellEnd"/>
            <w:r w:rsidRPr="00AF3587">
              <w:t>"[All Fields] OR "recombine"[All Fields] OR "recombined"[All Fields] OR "</w:t>
            </w:r>
            <w:proofErr w:type="spellStart"/>
            <w:r w:rsidRPr="00AF3587">
              <w:t>recombineered</w:t>
            </w:r>
            <w:proofErr w:type="spellEnd"/>
            <w:r w:rsidRPr="00AF3587">
              <w:t>"[All Fields] OR "recombineering"[All Fields] OR "recombines"[All Fields] OR "recombining"[All Fields]) AND ("human s"[All Fields] OR "humans"[MeSH Terms] OR "humans"[All Fields] OR "human"[All Fields]) AND "prourokinase"[All Fields]) OR "prourokinase"[All Fields] OR "RhPRO-UK"[All Fields]) AND ("stroke"[MeSH Terms] OR "stroke"[All Fields] OR "strokes"[All Fields] OR "stroke s"[All Fields] OR ("ischemic stroke"[MeSH Terms] OR ("ischemic"[All Fields] AND "stroke"[All Fields]) OR "ischemic stroke"[All Fields]) OR ("ischemic stroke"[MeSH Terms] OR ("ischemic"[All Fields] AND "stroke"[All Fields]) OR "ischemic stroke"[All Fields] OR ("acute"[All Fields] AND "ischemic"[All Fields] AND "stroke"[All Fields]) OR "acute ischemic stroke"[All Fields]))</w:t>
            </w:r>
          </w:p>
        </w:tc>
        <w:tc>
          <w:tcPr>
            <w:tcW w:w="1417" w:type="dxa"/>
          </w:tcPr>
          <w:p w14:paraId="6916160B" w14:textId="6A322038" w:rsidR="00AF3587" w:rsidRDefault="00AF3587">
            <w:r>
              <w:t>84</w:t>
            </w:r>
          </w:p>
        </w:tc>
      </w:tr>
      <w:tr w:rsidR="00AF3587" w14:paraId="3D9EF44B" w14:textId="77777777" w:rsidTr="00AF3587">
        <w:tc>
          <w:tcPr>
            <w:tcW w:w="3005" w:type="dxa"/>
          </w:tcPr>
          <w:p w14:paraId="52BA9713" w14:textId="19B5F1AB" w:rsidR="00AF3587" w:rsidRDefault="00AF3587">
            <w:r>
              <w:t>ScienceDirect</w:t>
            </w:r>
          </w:p>
        </w:tc>
        <w:tc>
          <w:tcPr>
            <w:tcW w:w="8189" w:type="dxa"/>
          </w:tcPr>
          <w:p w14:paraId="5B4297DB" w14:textId="36FEFD3D" w:rsidR="00AF3587" w:rsidRDefault="00AF3587">
            <w:r w:rsidRPr="00AF3587">
              <w:t>(recombinant human prourokinase OR prourokinase OR RhPRO-UK) AND (stroke OR ischemic stroke OR acute Ischemic stroke)</w:t>
            </w:r>
          </w:p>
        </w:tc>
        <w:tc>
          <w:tcPr>
            <w:tcW w:w="1417" w:type="dxa"/>
          </w:tcPr>
          <w:p w14:paraId="24C8923D" w14:textId="57CD032A" w:rsidR="00AF3587" w:rsidRDefault="00AF3587">
            <w:r>
              <w:t>497</w:t>
            </w:r>
          </w:p>
        </w:tc>
      </w:tr>
      <w:tr w:rsidR="00AF3587" w14:paraId="1C2494A8" w14:textId="77777777" w:rsidTr="00AF3587">
        <w:tc>
          <w:tcPr>
            <w:tcW w:w="3005" w:type="dxa"/>
          </w:tcPr>
          <w:p w14:paraId="160EBBB0" w14:textId="5742043D" w:rsidR="00AF3587" w:rsidRDefault="00AF3587">
            <w:r>
              <w:t>Cochrane Central</w:t>
            </w:r>
          </w:p>
        </w:tc>
        <w:tc>
          <w:tcPr>
            <w:tcW w:w="8189" w:type="dxa"/>
          </w:tcPr>
          <w:p w14:paraId="4E430BA1" w14:textId="6A10B3E9" w:rsidR="00AF3587" w:rsidRDefault="00AF3587">
            <w:r w:rsidRPr="00AF3587">
              <w:t>(recombinant human prourokinase OR prourokinase OR RhPRO-UK) AND (stroke OR ischemic stroke OR acute Ischemic stroke)</w:t>
            </w:r>
          </w:p>
        </w:tc>
        <w:tc>
          <w:tcPr>
            <w:tcW w:w="1417" w:type="dxa"/>
          </w:tcPr>
          <w:p w14:paraId="7D21FE45" w14:textId="5BDF0F70" w:rsidR="00AF3587" w:rsidRDefault="00AF3587">
            <w:r>
              <w:t>68</w:t>
            </w:r>
          </w:p>
        </w:tc>
      </w:tr>
    </w:tbl>
    <w:p w14:paraId="297431DB" w14:textId="77777777" w:rsidR="00AF3587" w:rsidRDefault="00AF3587"/>
    <w:sectPr w:rsidR="00AF3587" w:rsidSect="00AF35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87"/>
    <w:rsid w:val="00124244"/>
    <w:rsid w:val="00AF3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248717"/>
  <w15:chartTrackingRefBased/>
  <w15:docId w15:val="{4820F5E3-3208-4FC1-A879-BAC58EE9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35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5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5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5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5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5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5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5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5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3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5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3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5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3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5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3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5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3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4</Words>
  <Characters>1423</Characters>
  <Application>Microsoft Office Word</Application>
  <DocSecurity>0</DocSecurity>
  <Lines>32</Lines>
  <Paragraphs>1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Bakhat Nasar</dc:creator>
  <cp:keywords/>
  <dc:description/>
  <cp:lastModifiedBy>Muhammad Bakhat Nasar</cp:lastModifiedBy>
  <cp:revision>1</cp:revision>
  <dcterms:created xsi:type="dcterms:W3CDTF">2025-01-25T05:10:00Z</dcterms:created>
  <dcterms:modified xsi:type="dcterms:W3CDTF">2025-01-25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212ded-6dde-43bd-94b5-b1a11ac0a743</vt:lpwstr>
  </property>
</Properties>
</file>